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86B" w:rsidRPr="0051344D" w:rsidRDefault="003D086B">
      <w:pPr>
        <w:rPr>
          <w:rFonts w:ascii="Times New Roman" w:hAnsi="Times New Roman" w:cs="Times New Roman"/>
        </w:rPr>
      </w:pPr>
    </w:p>
    <w:p w:rsidR="002A03D1" w:rsidRDefault="002A03D1" w:rsidP="002A03D1">
      <w:pPr>
        <w:jc w:val="left"/>
        <w:rPr>
          <w:rFonts w:ascii="Times New Roman" w:eastAsia="宋体" w:hAnsi="Times New Roman" w:cs="Times New Roman"/>
          <w:b/>
          <w:bCs/>
          <w:sz w:val="15"/>
          <w:szCs w:val="15"/>
        </w:rPr>
      </w:pPr>
      <w:proofErr w:type="gramStart"/>
      <w:r w:rsidRPr="0051344D">
        <w:rPr>
          <w:rFonts w:ascii="Times New Roman" w:eastAsia="宋体" w:hAnsi="Times New Roman" w:cs="Times New Roman"/>
          <w:b/>
          <w:bCs/>
          <w:sz w:val="15"/>
          <w:szCs w:val="15"/>
        </w:rPr>
        <w:t>S</w:t>
      </w:r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>2 Table.</w:t>
      </w:r>
      <w:proofErr w:type="gramEnd"/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Allele and genotype frequencies of </w:t>
      </w:r>
      <w:r w:rsidRPr="002A03D1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the identified </w:t>
      </w:r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SNPs in Chinese Merino </w:t>
      </w:r>
      <w:r w:rsidR="008F5E13">
        <w:rPr>
          <w:rFonts w:ascii="Times New Roman" w:eastAsia="宋体" w:hAnsi="Times New Roman" w:cs="Times New Roman" w:hint="eastAsia"/>
          <w:b/>
          <w:bCs/>
          <w:sz w:val="15"/>
          <w:szCs w:val="15"/>
        </w:rPr>
        <w:t>sheep</w:t>
      </w:r>
      <w:bookmarkStart w:id="0" w:name="_GoBack"/>
      <w:bookmarkEnd w:id="0"/>
      <w:r w:rsidR="008F5E13">
        <w:rPr>
          <w:rFonts w:ascii="Times New Roman" w:eastAsia="宋体" w:hAnsi="Times New Roman" w:cs="Times New Roman" w:hint="eastAsia"/>
          <w:b/>
          <w:bCs/>
          <w:sz w:val="15"/>
          <w:szCs w:val="15"/>
        </w:rPr>
        <w:t xml:space="preserve"> </w:t>
      </w:r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>(</w:t>
      </w:r>
      <w:proofErr w:type="spellStart"/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>Junken</w:t>
      </w:r>
      <w:proofErr w:type="spellEnd"/>
      <w:r w:rsidRPr="002A03D1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Type)</w:t>
      </w:r>
    </w:p>
    <w:p w:rsidR="00784A93" w:rsidRPr="002A03D1" w:rsidRDefault="00784A93" w:rsidP="002A03D1">
      <w:pPr>
        <w:jc w:val="left"/>
        <w:rPr>
          <w:rFonts w:ascii="Times New Roman" w:eastAsia="宋体" w:hAnsi="Times New Roman" w:cs="Times New Roman"/>
          <w:b/>
          <w:bCs/>
          <w:sz w:val="15"/>
          <w:szCs w:val="15"/>
        </w:rPr>
      </w:pPr>
    </w:p>
    <w:tbl>
      <w:tblPr>
        <w:tblW w:w="13008" w:type="dxa"/>
        <w:tblLayout w:type="fixed"/>
        <w:tblLook w:val="04A0" w:firstRow="1" w:lastRow="0" w:firstColumn="1" w:lastColumn="0" w:noHBand="0" w:noVBand="1"/>
      </w:tblPr>
      <w:tblGrid>
        <w:gridCol w:w="930"/>
        <w:gridCol w:w="930"/>
        <w:gridCol w:w="1858"/>
        <w:gridCol w:w="1858"/>
        <w:gridCol w:w="929"/>
        <w:gridCol w:w="929"/>
        <w:gridCol w:w="929"/>
        <w:gridCol w:w="929"/>
        <w:gridCol w:w="929"/>
        <w:gridCol w:w="1858"/>
        <w:gridCol w:w="929"/>
      </w:tblGrid>
      <w:tr w:rsidR="003043BC" w:rsidRPr="009108FF" w:rsidTr="003043BC"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" w:name="OLE_LINK12"/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P</w:t>
            </w:r>
            <w:bookmarkEnd w:id="1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2" w:name="OLE_LINK2"/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</w:t>
            </w:r>
            <w:bookmarkEnd w:id="2"/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 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enotype </w:t>
            </w:r>
            <w:r w:rsidR="003043BC"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requenc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3043BC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um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3" w:name="OLE_LINK13"/>
            <w:bookmarkEnd w:id="3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lele frequenc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9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50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36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1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78</w:t>
            </w:r>
          </w:p>
        </w:tc>
      </w:tr>
      <w:tr w:rsidR="003043BC" w:rsidRPr="009108FF" w:rsidTr="003043BC">
        <w:trPr>
          <w:trHeight w:val="4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29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8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8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88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0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4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5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401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50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5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3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6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5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5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0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29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76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27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6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0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9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76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1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94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65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29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6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81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</w:tr>
      <w:tr w:rsidR="003043BC" w:rsidRPr="009108FF" w:rsidTr="003043BC">
        <w:trPr>
          <w:trHeight w:val="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9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9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03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1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0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5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5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1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05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</w:tr>
      <w:tr w:rsidR="003043BC" w:rsidRPr="009108FF" w:rsidTr="003043BC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2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9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0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9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5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9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4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27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sz w:val="13"/>
                <w:szCs w:val="13"/>
              </w:rPr>
              <w:t>SNP 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41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25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3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54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58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55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82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758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674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906</w:t>
            </w:r>
          </w:p>
        </w:tc>
      </w:tr>
      <w:tr w:rsidR="003043BC" w:rsidRPr="009108FF" w:rsidTr="003043BC"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5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5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8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4A93" w:rsidRPr="009108FF" w:rsidRDefault="00784A93" w:rsidP="00784A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108F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183</w:t>
            </w:r>
          </w:p>
        </w:tc>
      </w:tr>
    </w:tbl>
    <w:p w:rsidR="002A03D1" w:rsidRPr="0051344D" w:rsidRDefault="002A03D1">
      <w:pPr>
        <w:rPr>
          <w:rFonts w:ascii="Times New Roman" w:hAnsi="Times New Roman" w:cs="Times New Roman"/>
        </w:rPr>
      </w:pPr>
    </w:p>
    <w:sectPr w:rsidR="002A03D1" w:rsidRPr="0051344D" w:rsidSect="00784A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BD3" w:rsidRDefault="004D6BD3" w:rsidP="009108FF">
      <w:r>
        <w:separator/>
      </w:r>
    </w:p>
  </w:endnote>
  <w:endnote w:type="continuationSeparator" w:id="0">
    <w:p w:rsidR="004D6BD3" w:rsidRDefault="004D6BD3" w:rsidP="00910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BD3" w:rsidRDefault="004D6BD3" w:rsidP="009108FF">
      <w:r>
        <w:separator/>
      </w:r>
    </w:p>
  </w:footnote>
  <w:footnote w:type="continuationSeparator" w:id="0">
    <w:p w:rsidR="004D6BD3" w:rsidRDefault="004D6BD3" w:rsidP="00910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410"/>
    <w:rsid w:val="002A03D1"/>
    <w:rsid w:val="003043BC"/>
    <w:rsid w:val="003D086B"/>
    <w:rsid w:val="003E4410"/>
    <w:rsid w:val="004D6BD3"/>
    <w:rsid w:val="0051344D"/>
    <w:rsid w:val="00784A93"/>
    <w:rsid w:val="008F5E13"/>
    <w:rsid w:val="009108FF"/>
    <w:rsid w:val="00A0722D"/>
    <w:rsid w:val="00D5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0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08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0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08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0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08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0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0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6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436</Words>
  <Characters>2487</Characters>
  <Application>Microsoft Office Word</Application>
  <DocSecurity>0</DocSecurity>
  <Lines>20</Lines>
  <Paragraphs>5</Paragraphs>
  <ScaleCrop>false</ScaleCrop>
  <Company>微软中国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7-03-23T07:13:00Z</dcterms:created>
  <dcterms:modified xsi:type="dcterms:W3CDTF">2017-03-23T08:32:00Z</dcterms:modified>
</cp:coreProperties>
</file>